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9F85C" w14:textId="033710BB" w:rsidR="00331816" w:rsidRPr="00796AD7" w:rsidRDefault="00466713" w:rsidP="007B5322">
      <w:pPr>
        <w:rPr>
          <w:b/>
        </w:rPr>
      </w:pPr>
      <w:r w:rsidRPr="00796AD7">
        <w:rPr>
          <w:b/>
        </w:rPr>
        <w:t xml:space="preserve">Table </w:t>
      </w:r>
      <w:r w:rsidR="00E94B17" w:rsidRPr="00796AD7">
        <w:rPr>
          <w:b/>
        </w:rPr>
        <w:t>S</w:t>
      </w:r>
      <w:r w:rsidR="002A4523" w:rsidRPr="00796AD7">
        <w:rPr>
          <w:b/>
        </w:rPr>
        <w:t>1</w:t>
      </w:r>
      <w:r w:rsidR="00615843" w:rsidRPr="00796AD7">
        <w:rPr>
          <w:b/>
        </w:rPr>
        <w:t>. Statisti</w:t>
      </w:r>
      <w:r w:rsidR="00A34ECE" w:rsidRPr="00796AD7">
        <w:rPr>
          <w:b/>
        </w:rPr>
        <w:t>cal analysis of dendritic spine</w:t>
      </w:r>
      <w:r w:rsidR="00BF5200" w:rsidRPr="00796AD7">
        <w:rPr>
          <w:b/>
        </w:rPr>
        <w:t>s</w:t>
      </w:r>
      <w:r w:rsidR="002C3FA2" w:rsidRPr="00796AD7">
        <w:rPr>
          <w:b/>
        </w:rPr>
        <w:t>.</w:t>
      </w:r>
    </w:p>
    <w:tbl>
      <w:tblPr>
        <w:tblStyle w:val="TableGrid"/>
        <w:tblW w:w="82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620"/>
        <w:gridCol w:w="1170"/>
        <w:gridCol w:w="1170"/>
        <w:gridCol w:w="1416"/>
        <w:gridCol w:w="1291"/>
        <w:gridCol w:w="826"/>
      </w:tblGrid>
      <w:tr w:rsidR="00D86E48" w:rsidRPr="00097C01" w14:paraId="61A8F237" w14:textId="77777777" w:rsidTr="00D86E48">
        <w:tc>
          <w:tcPr>
            <w:tcW w:w="8213" w:type="dxa"/>
            <w:gridSpan w:val="7"/>
            <w:shd w:val="clear" w:color="auto" w:fill="D9D9D9" w:themeFill="background1" w:themeFillShade="D9"/>
            <w:vAlign w:val="center"/>
          </w:tcPr>
          <w:p w14:paraId="64C7D7A6" w14:textId="450C9156" w:rsidR="00D86E48" w:rsidRPr="004E5C28" w:rsidRDefault="004E5C28" w:rsidP="00073F49">
            <w:pPr>
              <w:jc w:val="center"/>
            </w:pPr>
            <w:r w:rsidRPr="004E5C28">
              <w:t>DIV14 Primary hippocampal neurons</w:t>
            </w:r>
          </w:p>
        </w:tc>
      </w:tr>
      <w:tr w:rsidR="00526144" w:rsidRPr="00097C01" w14:paraId="169D4812" w14:textId="77777777" w:rsidTr="00D86E48">
        <w:tc>
          <w:tcPr>
            <w:tcW w:w="720" w:type="dxa"/>
            <w:shd w:val="clear" w:color="auto" w:fill="C6D9F1" w:themeFill="text2" w:themeFillTint="33"/>
            <w:vAlign w:val="center"/>
          </w:tcPr>
          <w:p w14:paraId="66E3E4D5" w14:textId="741B52F4" w:rsidR="00526144" w:rsidRPr="00431752" w:rsidRDefault="00526144" w:rsidP="00073F49">
            <w:pPr>
              <w:jc w:val="center"/>
              <w:rPr>
                <w:b/>
              </w:rPr>
            </w:pPr>
            <w:r w:rsidRPr="00431752">
              <w:rPr>
                <w:b/>
              </w:rPr>
              <w:t>Fig.</w:t>
            </w:r>
          </w:p>
        </w:tc>
        <w:tc>
          <w:tcPr>
            <w:tcW w:w="1620" w:type="dxa"/>
            <w:shd w:val="clear" w:color="auto" w:fill="C6D9F1" w:themeFill="text2" w:themeFillTint="33"/>
            <w:vAlign w:val="center"/>
          </w:tcPr>
          <w:p w14:paraId="592A02BF" w14:textId="003F450D" w:rsidR="00526144" w:rsidRPr="00431752" w:rsidRDefault="00526144" w:rsidP="00E46224">
            <w:pPr>
              <w:jc w:val="center"/>
              <w:rPr>
                <w:b/>
              </w:rPr>
            </w:pPr>
            <w:r w:rsidRPr="00431752">
              <w:rPr>
                <w:b/>
              </w:rPr>
              <w:t>Model</w:t>
            </w:r>
          </w:p>
        </w:tc>
        <w:tc>
          <w:tcPr>
            <w:tcW w:w="1170" w:type="dxa"/>
            <w:shd w:val="clear" w:color="auto" w:fill="C6D9F1" w:themeFill="text2" w:themeFillTint="33"/>
            <w:vAlign w:val="center"/>
          </w:tcPr>
          <w:p w14:paraId="00CBA3D8" w14:textId="5966D5EE" w:rsidR="00526144" w:rsidRPr="00431752" w:rsidRDefault="00526144" w:rsidP="00073F49">
            <w:pPr>
              <w:jc w:val="center"/>
              <w:rPr>
                <w:b/>
              </w:rPr>
            </w:pPr>
            <w:r w:rsidRPr="00431752">
              <w:rPr>
                <w:b/>
              </w:rPr>
              <w:t>Neurons</w:t>
            </w:r>
          </w:p>
        </w:tc>
        <w:tc>
          <w:tcPr>
            <w:tcW w:w="1170" w:type="dxa"/>
            <w:shd w:val="clear" w:color="auto" w:fill="C6D9F1" w:themeFill="text2" w:themeFillTint="33"/>
            <w:vAlign w:val="center"/>
          </w:tcPr>
          <w:p w14:paraId="0C5C1407" w14:textId="4C86BE94" w:rsidR="00526144" w:rsidRPr="00431752" w:rsidRDefault="00526144" w:rsidP="00073F49">
            <w:pPr>
              <w:jc w:val="center"/>
              <w:rPr>
                <w:b/>
              </w:rPr>
            </w:pPr>
            <w:r w:rsidRPr="00431752">
              <w:rPr>
                <w:b/>
              </w:rPr>
              <w:t>Test</w:t>
            </w:r>
          </w:p>
        </w:tc>
        <w:tc>
          <w:tcPr>
            <w:tcW w:w="1416" w:type="dxa"/>
            <w:shd w:val="clear" w:color="auto" w:fill="C6D9F1" w:themeFill="text2" w:themeFillTint="33"/>
            <w:vAlign w:val="center"/>
          </w:tcPr>
          <w:p w14:paraId="7A3D4E41" w14:textId="472C5F98" w:rsidR="00526144" w:rsidRPr="00431752" w:rsidRDefault="00526144" w:rsidP="00073F49">
            <w:pPr>
              <w:jc w:val="center"/>
              <w:rPr>
                <w:b/>
              </w:rPr>
            </w:pPr>
            <w:r w:rsidRPr="00431752">
              <w:rPr>
                <w:b/>
              </w:rPr>
              <w:t>Factor</w:t>
            </w:r>
          </w:p>
        </w:tc>
        <w:tc>
          <w:tcPr>
            <w:tcW w:w="1291" w:type="dxa"/>
            <w:shd w:val="clear" w:color="auto" w:fill="C6D9F1" w:themeFill="text2" w:themeFillTint="33"/>
            <w:vAlign w:val="center"/>
          </w:tcPr>
          <w:p w14:paraId="4B2F1FDF" w14:textId="74F0D412" w:rsidR="00526144" w:rsidRPr="00431752" w:rsidRDefault="00526144" w:rsidP="00073F49">
            <w:pPr>
              <w:jc w:val="center"/>
              <w:rPr>
                <w:b/>
              </w:rPr>
            </w:pPr>
            <w:r w:rsidRPr="00431752">
              <w:rPr>
                <w:b/>
              </w:rPr>
              <w:t>p-value</w:t>
            </w:r>
          </w:p>
        </w:tc>
        <w:tc>
          <w:tcPr>
            <w:tcW w:w="826" w:type="dxa"/>
            <w:shd w:val="clear" w:color="auto" w:fill="C6D9F1" w:themeFill="text2" w:themeFillTint="33"/>
            <w:vAlign w:val="center"/>
          </w:tcPr>
          <w:p w14:paraId="0176A3FE" w14:textId="19948AED" w:rsidR="00526144" w:rsidRPr="00431752" w:rsidRDefault="00526144" w:rsidP="00073F49">
            <w:pPr>
              <w:jc w:val="center"/>
              <w:rPr>
                <w:b/>
              </w:rPr>
            </w:pPr>
            <w:r w:rsidRPr="00431752">
              <w:rPr>
                <w:b/>
              </w:rPr>
              <w:t>Sum</w:t>
            </w:r>
          </w:p>
        </w:tc>
      </w:tr>
      <w:tr w:rsidR="00526144" w:rsidRPr="00097C01" w14:paraId="679E9388" w14:textId="77777777" w:rsidTr="00526144">
        <w:trPr>
          <w:trHeight w:val="1034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E3488E" w14:textId="2FE25853" w:rsidR="00526144" w:rsidRDefault="00526144" w:rsidP="00544A3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C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C2B3DCE" w14:textId="77777777" w:rsidR="00526144" w:rsidRPr="00544A34" w:rsidRDefault="00526144" w:rsidP="00544A34">
            <w:pPr>
              <w:jc w:val="center"/>
              <w:rPr>
                <w:color w:val="000000" w:themeColor="text1"/>
              </w:rPr>
            </w:pPr>
            <w:r w:rsidRPr="00544A34">
              <w:rPr>
                <w:color w:val="000000" w:themeColor="text1"/>
              </w:rPr>
              <w:t>Primary neurons</w:t>
            </w:r>
          </w:p>
          <w:p w14:paraId="256347EE" w14:textId="1A9357CB" w:rsidR="00526144" w:rsidRPr="00544A34" w:rsidRDefault="00526144" w:rsidP="00544A34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yanod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CB2EDB" w14:textId="618BE8E8" w:rsidR="00526144" w:rsidRPr="00544A34" w:rsidRDefault="00526144" w:rsidP="00544A34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IV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9D166A4" w14:textId="7F2BA1C4" w:rsidR="00526144" w:rsidRPr="00544A34" w:rsidRDefault="00526144" w:rsidP="00544A3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15B8EC1" w14:textId="47E9E7DF" w:rsidR="00526144" w:rsidRPr="00544A34" w:rsidRDefault="00526144" w:rsidP="00544A34">
            <w:pPr>
              <w:jc w:val="center"/>
              <w:rPr>
                <w:color w:val="000000" w:themeColor="text1"/>
              </w:rPr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F922AAE" w14:textId="1A7F37BE" w:rsidR="00526144" w:rsidRPr="00544A34" w:rsidRDefault="00526144" w:rsidP="00544A34">
            <w:pPr>
              <w:jc w:val="center"/>
              <w:rPr>
                <w:i/>
                <w:color w:val="000000" w:themeColor="text1"/>
              </w:rPr>
            </w:pPr>
            <w:r w:rsidRPr="00544A34">
              <w:rPr>
                <w:i/>
              </w:rPr>
              <w:t>p</w:t>
            </w:r>
            <w:r w:rsidRPr="00544A34">
              <w:t>=0.</w:t>
            </w:r>
            <w:r w:rsidR="00D86E48">
              <w:t>0</w:t>
            </w:r>
            <w:r w:rsidRPr="00544A34">
              <w:t>08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57C1C81" w14:textId="55D8ABCD" w:rsidR="00526144" w:rsidRPr="00544A34" w:rsidRDefault="00526144" w:rsidP="00544A34">
            <w:pPr>
              <w:jc w:val="center"/>
              <w:rPr>
                <w:b/>
                <w:color w:val="000000" w:themeColor="text1"/>
              </w:rPr>
            </w:pPr>
            <w:r w:rsidRPr="00544A34">
              <w:rPr>
                <w:b/>
              </w:rPr>
              <w:t>**</w:t>
            </w:r>
          </w:p>
        </w:tc>
      </w:tr>
      <w:tr w:rsidR="00526144" w:rsidRPr="00097C01" w14:paraId="56FDB147" w14:textId="77777777" w:rsidTr="00526144">
        <w:trPr>
          <w:trHeight w:val="1034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78189B7" w14:textId="0DFBF510" w:rsidR="00526144" w:rsidRPr="00431752" w:rsidRDefault="00526144" w:rsidP="0052614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C7EA34F" w14:textId="77777777" w:rsidR="00526144" w:rsidRPr="00431752" w:rsidRDefault="00526144" w:rsidP="005261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431752">
              <w:rPr>
                <w:rFonts w:eastAsia="Times New Roman" w:cs="Times New Roman"/>
                <w:color w:val="000000" w:themeColor="text1"/>
              </w:rPr>
              <w:t>Primary neurons</w:t>
            </w:r>
          </w:p>
          <w:p w14:paraId="7F8CFF41" w14:textId="29565E3D" w:rsidR="00526144" w:rsidRPr="00431752" w:rsidRDefault="00526144" w:rsidP="0052614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 xml:space="preserve">RyR2 </w:t>
            </w:r>
            <w:proofErr w:type="spellStart"/>
            <w:r>
              <w:rPr>
                <w:rFonts w:eastAsia="Times New Roman" w:cs="Times New Roman"/>
                <w:color w:val="000000" w:themeColor="text1"/>
              </w:rPr>
              <w:t>downreg</w:t>
            </w:r>
            <w:proofErr w:type="spellEnd"/>
            <w:r>
              <w:rPr>
                <w:rFonts w:eastAsia="Times New Roman" w:cs="Times New Roman"/>
                <w:color w:val="000000" w:themeColor="text1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294F48" w14:textId="48C7F8E9" w:rsidR="00526144" w:rsidRPr="00431752" w:rsidRDefault="00526144" w:rsidP="00526144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IV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D361EF" w14:textId="0A2BEC8E" w:rsidR="00526144" w:rsidRPr="00431752" w:rsidRDefault="00526144" w:rsidP="005261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E60F36E" w14:textId="521EB078" w:rsidR="00526144" w:rsidRPr="00431752" w:rsidRDefault="00526144" w:rsidP="00526144">
            <w:pPr>
              <w:jc w:val="center"/>
              <w:rPr>
                <w:color w:val="000000" w:themeColor="text1"/>
              </w:rPr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05F7E430" w14:textId="366385F8" w:rsidR="00526144" w:rsidRPr="00431752" w:rsidRDefault="00526144" w:rsidP="00526144">
            <w:pPr>
              <w:jc w:val="center"/>
              <w:rPr>
                <w:i/>
                <w:color w:val="000000" w:themeColor="text1"/>
              </w:rPr>
            </w:pPr>
            <w:r w:rsidRPr="00544A34">
              <w:rPr>
                <w:i/>
              </w:rPr>
              <w:t>p</w:t>
            </w:r>
            <w:r w:rsidRPr="00544A34">
              <w:t>=0.0</w:t>
            </w:r>
            <w:r w:rsidR="00D86E48">
              <w:t>05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11F9C1C2" w14:textId="7D46CE57" w:rsidR="00526144" w:rsidRPr="00431752" w:rsidRDefault="00526144" w:rsidP="00526144">
            <w:pPr>
              <w:jc w:val="center"/>
              <w:rPr>
                <w:b/>
                <w:color w:val="000000" w:themeColor="text1"/>
              </w:rPr>
            </w:pPr>
            <w:r w:rsidRPr="00544A34">
              <w:rPr>
                <w:b/>
              </w:rPr>
              <w:t>**</w:t>
            </w:r>
          </w:p>
        </w:tc>
      </w:tr>
      <w:tr w:rsidR="002D3784" w:rsidRPr="00097C01" w14:paraId="630EC98C" w14:textId="77777777" w:rsidTr="002D3784">
        <w:trPr>
          <w:trHeight w:val="307"/>
        </w:trPr>
        <w:tc>
          <w:tcPr>
            <w:tcW w:w="720" w:type="dxa"/>
            <w:vMerge w:val="restart"/>
            <w:vAlign w:val="center"/>
          </w:tcPr>
          <w:p w14:paraId="7AACAAF3" w14:textId="3E218EE1" w:rsidR="002D3784" w:rsidRDefault="002D3784" w:rsidP="002D3784">
            <w:pPr>
              <w:jc w:val="center"/>
              <w:rPr>
                <w:b/>
                <w:color w:val="000000" w:themeColor="text1"/>
              </w:rPr>
            </w:pPr>
            <w:r w:rsidRPr="006D573A">
              <w:rPr>
                <w:b/>
                <w:color w:val="000000" w:themeColor="text1"/>
              </w:rPr>
              <w:t>2C</w:t>
            </w:r>
          </w:p>
        </w:tc>
        <w:tc>
          <w:tcPr>
            <w:tcW w:w="1620" w:type="dxa"/>
            <w:vMerge w:val="restart"/>
            <w:vAlign w:val="center"/>
          </w:tcPr>
          <w:p w14:paraId="28731885" w14:textId="77777777" w:rsidR="002D3784" w:rsidRPr="006D573A" w:rsidRDefault="002D3784" w:rsidP="002D378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6D573A">
              <w:rPr>
                <w:rFonts w:eastAsia="Times New Roman" w:cs="Times New Roman"/>
                <w:color w:val="000000" w:themeColor="text1"/>
              </w:rPr>
              <w:t>Primary neurons</w:t>
            </w:r>
          </w:p>
          <w:p w14:paraId="4D2735B2" w14:textId="6280646E" w:rsidR="002D3784" w:rsidRPr="00431752" w:rsidRDefault="002D3784" w:rsidP="002D378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6D573A">
              <w:rPr>
                <w:rFonts w:eastAsia="Times New Roman" w:cs="Times New Roman"/>
                <w:color w:val="000000" w:themeColor="text1"/>
              </w:rPr>
              <w:t>cLTP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7443CC98" w14:textId="7299C00D" w:rsidR="002D3784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  <w:r w:rsidRPr="006D573A">
              <w:rPr>
                <w:rFonts w:cs="Times New Roman"/>
                <w:color w:val="000000" w:themeColor="text1"/>
              </w:rPr>
              <w:t>DIV14</w:t>
            </w:r>
          </w:p>
        </w:tc>
        <w:tc>
          <w:tcPr>
            <w:tcW w:w="1170" w:type="dxa"/>
            <w:vMerge w:val="restart"/>
            <w:vAlign w:val="center"/>
          </w:tcPr>
          <w:p w14:paraId="680CE8BD" w14:textId="2815E167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vMerge w:val="restart"/>
            <w:vAlign w:val="center"/>
          </w:tcPr>
          <w:p w14:paraId="52498EE0" w14:textId="34AD43B1" w:rsidR="002D3784" w:rsidRPr="00544A34" w:rsidRDefault="00AF4E05" w:rsidP="002D3784">
            <w:pPr>
              <w:jc w:val="center"/>
            </w:pPr>
            <w:r>
              <w:rPr>
                <w:color w:val="000000" w:themeColor="text1"/>
              </w:rPr>
              <w:t>Treatment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1D2A064C" w14:textId="0F8FF1B0" w:rsidR="002D3784" w:rsidRDefault="002D3784" w:rsidP="002D3784">
            <w:pPr>
              <w:jc w:val="center"/>
            </w:pPr>
            <w:proofErr w:type="spellStart"/>
            <w:r>
              <w:t>scr</w:t>
            </w:r>
            <w:proofErr w:type="spellEnd"/>
          </w:p>
          <w:p w14:paraId="6AFAF6A6" w14:textId="0229E4D1" w:rsidR="002D3784" w:rsidRPr="002D3784" w:rsidRDefault="002D3784" w:rsidP="002D3784">
            <w:pPr>
              <w:jc w:val="center"/>
            </w:pPr>
            <w:r w:rsidRPr="002D3784">
              <w:rPr>
                <w:i/>
              </w:rPr>
              <w:t>p</w:t>
            </w:r>
            <w:r>
              <w:t>=0.0005</w:t>
            </w:r>
          </w:p>
        </w:tc>
        <w:tc>
          <w:tcPr>
            <w:tcW w:w="826" w:type="dxa"/>
            <w:vAlign w:val="center"/>
          </w:tcPr>
          <w:p w14:paraId="38D51EE3" w14:textId="5B65B10B" w:rsidR="002D3784" w:rsidRPr="002D3784" w:rsidRDefault="002D3784" w:rsidP="002D3784">
            <w:pPr>
              <w:jc w:val="center"/>
              <w:rPr>
                <w:b/>
              </w:rPr>
            </w:pPr>
            <w:r w:rsidRPr="00544A34">
              <w:rPr>
                <w:b/>
              </w:rPr>
              <w:t>**</w:t>
            </w:r>
            <w:r>
              <w:rPr>
                <w:b/>
              </w:rPr>
              <w:t>*</w:t>
            </w:r>
          </w:p>
        </w:tc>
      </w:tr>
      <w:tr w:rsidR="002D3784" w:rsidRPr="00097C01" w14:paraId="61C483EE" w14:textId="77777777" w:rsidTr="002D3784">
        <w:trPr>
          <w:trHeight w:val="307"/>
        </w:trPr>
        <w:tc>
          <w:tcPr>
            <w:tcW w:w="720" w:type="dxa"/>
            <w:vMerge/>
            <w:vAlign w:val="center"/>
          </w:tcPr>
          <w:p w14:paraId="0F3650C7" w14:textId="77777777" w:rsidR="002D3784" w:rsidRPr="006D573A" w:rsidRDefault="002D3784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vAlign w:val="center"/>
          </w:tcPr>
          <w:p w14:paraId="31C588BB" w14:textId="77777777" w:rsidR="002D3784" w:rsidRPr="006D573A" w:rsidRDefault="002D3784" w:rsidP="002D378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70" w:type="dxa"/>
            <w:vMerge/>
            <w:vAlign w:val="center"/>
          </w:tcPr>
          <w:p w14:paraId="021B4EBF" w14:textId="77777777" w:rsidR="002D3784" w:rsidRPr="006D573A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  <w:vMerge/>
            <w:vAlign w:val="center"/>
          </w:tcPr>
          <w:p w14:paraId="6CA89C92" w14:textId="77777777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1B8B8D2C" w14:textId="77777777" w:rsidR="002D3784" w:rsidRDefault="002D3784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2FEE4BEF" w14:textId="77777777" w:rsidR="002D3784" w:rsidRDefault="002D3784" w:rsidP="002D3784">
            <w:pPr>
              <w:jc w:val="center"/>
            </w:pPr>
            <w:proofErr w:type="spellStart"/>
            <w:r>
              <w:t>sh</w:t>
            </w:r>
            <w:proofErr w:type="spellEnd"/>
          </w:p>
          <w:p w14:paraId="53B38C67" w14:textId="39B49F75" w:rsidR="002D3784" w:rsidRDefault="002D3784" w:rsidP="002D3784">
            <w:pPr>
              <w:jc w:val="center"/>
            </w:pPr>
            <w:r w:rsidRPr="002D3784">
              <w:rPr>
                <w:i/>
              </w:rPr>
              <w:t>p</w:t>
            </w:r>
            <w:r>
              <w:t>=0.</w:t>
            </w:r>
            <w:r w:rsidR="00643EDB">
              <w:t>991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2A1E26D5" w14:textId="7FC8D8BE" w:rsidR="002D3784" w:rsidRPr="002D3784" w:rsidRDefault="002D3784" w:rsidP="002D3784">
            <w:pPr>
              <w:jc w:val="center"/>
            </w:pPr>
            <w:r w:rsidRPr="002D3784">
              <w:t>ns</w:t>
            </w:r>
          </w:p>
        </w:tc>
      </w:tr>
      <w:tr w:rsidR="002D3784" w:rsidRPr="00097C01" w14:paraId="02719E64" w14:textId="77777777" w:rsidTr="00526144">
        <w:trPr>
          <w:trHeight w:val="1034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0A7DBF34" w14:textId="5C625D1A" w:rsidR="002D3784" w:rsidRDefault="002D3784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51CD1EF" w14:textId="348E9121" w:rsidR="002D3784" w:rsidRPr="00431752" w:rsidRDefault="002D3784" w:rsidP="002D378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DAE7F77" w14:textId="7D7CB73D" w:rsidR="002D3784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A5CB033" w14:textId="237292F6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0E088AA" w14:textId="33947031" w:rsidR="002D3784" w:rsidRPr="00544A34" w:rsidRDefault="002D3784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50E7D093" w14:textId="1C0703A6" w:rsidR="002D3784" w:rsidRPr="00544A34" w:rsidRDefault="00745293" w:rsidP="002D378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="00643EDB">
              <w:t>=0.000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8398A0A" w14:textId="61561D8C" w:rsidR="002D3784" w:rsidRPr="00544A34" w:rsidRDefault="00745293" w:rsidP="002D3784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</w:tr>
      <w:tr w:rsidR="002D3784" w:rsidRPr="00097C01" w14:paraId="7BF651BB" w14:textId="77777777" w:rsidTr="004E5C28">
        <w:trPr>
          <w:trHeight w:val="324"/>
        </w:trPr>
        <w:tc>
          <w:tcPr>
            <w:tcW w:w="8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1A247A" w14:textId="76C63A3B" w:rsidR="002D3784" w:rsidRPr="00544A34" w:rsidRDefault="002D3784" w:rsidP="002D3784">
            <w:pPr>
              <w:jc w:val="center"/>
              <w:rPr>
                <w:b/>
              </w:rPr>
            </w:pPr>
            <w:r w:rsidRPr="00E0592A">
              <w:rPr>
                <w:rFonts w:ascii="Times New Roman" w:eastAsia="Times New Roman" w:hAnsi="Times New Roman" w:cs="Times New Roman"/>
                <w:i/>
              </w:rPr>
              <w:t>Camk2α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</w:t>
            </w:r>
            <w:proofErr w:type="gram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</w:t>
            </w:r>
            <w:proofErr w:type="gram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WT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</w:rPr>
              <w:t>vs</w:t>
            </w:r>
            <w:r w:rsidRPr="00E0592A">
              <w:rPr>
                <w:rFonts w:ascii="Times New Roman" w:eastAsia="Times New Roman" w:hAnsi="Times New Roman" w:cs="Times New Roman"/>
                <w:i/>
              </w:rPr>
              <w:t xml:space="preserve"> Camk2α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tg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KO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mice</w:t>
            </w:r>
          </w:p>
        </w:tc>
      </w:tr>
      <w:tr w:rsidR="002D3784" w:rsidRPr="00097C01" w14:paraId="39561CF4" w14:textId="77777777" w:rsidTr="004E5C28">
        <w:trPr>
          <w:trHeight w:val="272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38852EE4" w14:textId="0BCFFBE6" w:rsidR="002D3784" w:rsidRDefault="002D3784" w:rsidP="002D3784">
            <w:pPr>
              <w:jc w:val="center"/>
              <w:rPr>
                <w:b/>
                <w:color w:val="000000" w:themeColor="text1"/>
              </w:rPr>
            </w:pPr>
            <w:r w:rsidRPr="00431752">
              <w:rPr>
                <w:b/>
              </w:rPr>
              <w:t>Fig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864A05D" w14:textId="44FF6CC3" w:rsidR="002D3784" w:rsidRPr="00431752" w:rsidRDefault="002D3784" w:rsidP="002D3784">
            <w:pPr>
              <w:jc w:val="center"/>
              <w:rPr>
                <w:rFonts w:eastAsia="Times New Roman" w:cs="Times New Roman"/>
                <w:color w:val="000000" w:themeColor="text1"/>
              </w:rPr>
            </w:pPr>
            <w:r w:rsidRPr="00431752">
              <w:rPr>
                <w:b/>
              </w:rPr>
              <w:t>Mode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769112F" w14:textId="15FC5640" w:rsidR="002D3784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  <w:r w:rsidRPr="00431752">
              <w:rPr>
                <w:b/>
              </w:rPr>
              <w:t>Neuro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4C52C84" w14:textId="0C858DD3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1752">
              <w:rPr>
                <w:b/>
              </w:rPr>
              <w:t>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B4981EB" w14:textId="7A9E9072" w:rsidR="002D3784" w:rsidRPr="00544A34" w:rsidRDefault="002D3784" w:rsidP="002D3784">
            <w:pPr>
              <w:jc w:val="center"/>
            </w:pPr>
            <w:r w:rsidRPr="00431752">
              <w:rPr>
                <w:b/>
              </w:rPr>
              <w:t>Factor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7E09F686" w14:textId="3018597B" w:rsidR="002D3784" w:rsidRPr="00544A34" w:rsidRDefault="002D3784" w:rsidP="002D3784">
            <w:pPr>
              <w:jc w:val="center"/>
              <w:rPr>
                <w:i/>
              </w:rPr>
            </w:pPr>
            <w:r w:rsidRPr="00431752">
              <w:rPr>
                <w:b/>
              </w:rPr>
              <w:t>p-value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F437115" w14:textId="312D8519" w:rsidR="002D3784" w:rsidRPr="00544A34" w:rsidRDefault="002D3784" w:rsidP="002D3784">
            <w:pPr>
              <w:jc w:val="center"/>
              <w:rPr>
                <w:b/>
              </w:rPr>
            </w:pPr>
            <w:r w:rsidRPr="00431752">
              <w:rPr>
                <w:b/>
              </w:rPr>
              <w:t>Sum</w:t>
            </w:r>
          </w:p>
        </w:tc>
      </w:tr>
      <w:tr w:rsidR="002D3784" w:rsidRPr="00097C01" w14:paraId="018D71C7" w14:textId="77777777" w:rsidTr="00526144">
        <w:trPr>
          <w:trHeight w:val="1034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61EE35A" w14:textId="162B55E6" w:rsidR="002D3784" w:rsidRDefault="002D3784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A04ED3B" w14:textId="40AC09F5" w:rsidR="002D3784" w:rsidRPr="00D86E48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r w:rsidRPr="00431752">
              <w:rPr>
                <w:i/>
              </w:rPr>
              <w:t>Camk2α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0DBBE3" w14:textId="102A4651" w:rsidR="002D3784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  <w:r w:rsidRPr="00431752">
              <w:rPr>
                <w:color w:val="000000" w:themeColor="text1"/>
              </w:rPr>
              <w:t>CA1 apic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EDC9F0" w14:textId="40D8596F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C68A0D4" w14:textId="46EBC028" w:rsidR="002D3784" w:rsidRPr="00544A34" w:rsidRDefault="002D3784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14EEB80A" w14:textId="441BA64B" w:rsidR="002D3784" w:rsidRPr="00544A34" w:rsidRDefault="002D3784" w:rsidP="002D3784">
            <w:pPr>
              <w:jc w:val="center"/>
              <w:rPr>
                <w:i/>
              </w:rPr>
            </w:pPr>
            <w:r w:rsidRPr="00544A34">
              <w:rPr>
                <w:i/>
              </w:rPr>
              <w:t>p</w:t>
            </w:r>
            <w:r w:rsidRPr="00544A34">
              <w:t>=0.</w:t>
            </w:r>
            <w:r>
              <w:t>05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25171500" w14:textId="364DE3AC" w:rsidR="002D3784" w:rsidRPr="00544A34" w:rsidRDefault="002D3784" w:rsidP="002D3784">
            <w:pPr>
              <w:jc w:val="center"/>
              <w:rPr>
                <w:b/>
              </w:rPr>
            </w:pPr>
            <w:r w:rsidRPr="00D86E48">
              <w:t>ns</w:t>
            </w:r>
          </w:p>
        </w:tc>
      </w:tr>
      <w:tr w:rsidR="002D3784" w:rsidRPr="00097C01" w14:paraId="2D142D3E" w14:textId="77777777" w:rsidTr="00526144">
        <w:trPr>
          <w:trHeight w:val="1034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72DA12C" w14:textId="4F0581CC" w:rsidR="002D3784" w:rsidRDefault="002D3784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8CD51F" w14:textId="5A34FAE5" w:rsidR="002D3784" w:rsidRPr="00D86E48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r w:rsidRPr="00431752">
              <w:rPr>
                <w:i/>
              </w:rPr>
              <w:t>Camk2α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1D8F2AF" w14:textId="364BF8CA" w:rsidR="002D3784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  <w:r w:rsidRPr="00431752">
              <w:rPr>
                <w:color w:val="000000" w:themeColor="text1"/>
              </w:rPr>
              <w:t xml:space="preserve">CA1 </w:t>
            </w:r>
            <w:r>
              <w:rPr>
                <w:color w:val="000000" w:themeColor="text1"/>
              </w:rPr>
              <w:t>bas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AE2F71F" w14:textId="55BFB166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02F280B" w14:textId="360589BF" w:rsidR="002D3784" w:rsidRPr="00544A34" w:rsidRDefault="002D3784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1C20084A" w14:textId="3266B894" w:rsidR="002D3784" w:rsidRPr="00544A34" w:rsidRDefault="002D3784" w:rsidP="002D3784">
            <w:pPr>
              <w:jc w:val="center"/>
              <w:rPr>
                <w:i/>
              </w:rPr>
            </w:pPr>
            <w:r w:rsidRPr="00544A34">
              <w:rPr>
                <w:i/>
              </w:rPr>
              <w:t>p</w:t>
            </w:r>
            <w:r w:rsidRPr="00544A34">
              <w:t>=0.</w:t>
            </w:r>
            <w:r>
              <w:t>006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13EAADA4" w14:textId="1285C347" w:rsidR="002D3784" w:rsidRPr="00544A34" w:rsidRDefault="002D3784" w:rsidP="002D3784">
            <w:pPr>
              <w:jc w:val="center"/>
              <w:rPr>
                <w:b/>
              </w:rPr>
            </w:pPr>
            <w:r>
              <w:t>**</w:t>
            </w:r>
          </w:p>
        </w:tc>
      </w:tr>
      <w:tr w:rsidR="00745293" w:rsidRPr="00097C01" w14:paraId="0317DC33" w14:textId="77777777" w:rsidTr="00C71FDF">
        <w:trPr>
          <w:trHeight w:val="341"/>
        </w:trPr>
        <w:tc>
          <w:tcPr>
            <w:tcW w:w="720" w:type="dxa"/>
            <w:vMerge w:val="restart"/>
            <w:vAlign w:val="center"/>
          </w:tcPr>
          <w:p w14:paraId="3E4B77C4" w14:textId="048F9B1F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2G</w:t>
            </w:r>
          </w:p>
        </w:tc>
        <w:tc>
          <w:tcPr>
            <w:tcW w:w="1620" w:type="dxa"/>
            <w:vMerge w:val="restart"/>
            <w:vAlign w:val="center"/>
          </w:tcPr>
          <w:p w14:paraId="143E9ED3" w14:textId="77777777" w:rsidR="00745293" w:rsidRPr="00431752" w:rsidRDefault="00745293" w:rsidP="002D3784">
            <w:pPr>
              <w:jc w:val="center"/>
              <w:rPr>
                <w:bCs/>
                <w:i/>
                <w:vertAlign w:val="superscript"/>
              </w:rPr>
            </w:pPr>
            <w:r w:rsidRPr="00431752">
              <w:rPr>
                <w:i/>
              </w:rPr>
              <w:t>Camk2α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703E6FEB" w14:textId="415FBEB9" w:rsidR="00745293" w:rsidRPr="00431752" w:rsidRDefault="00745293" w:rsidP="002D3784">
            <w:pPr>
              <w:jc w:val="center"/>
              <w:rPr>
                <w:i/>
              </w:rPr>
            </w:pPr>
            <w:r>
              <w:rPr>
                <w:color w:val="000000" w:themeColor="text1"/>
              </w:rPr>
              <w:t xml:space="preserve">Spatial </w:t>
            </w:r>
            <w:r w:rsidRPr="00431752">
              <w:rPr>
                <w:color w:val="000000" w:themeColor="text1"/>
              </w:rPr>
              <w:t xml:space="preserve">Training </w:t>
            </w:r>
          </w:p>
        </w:tc>
        <w:tc>
          <w:tcPr>
            <w:tcW w:w="1170" w:type="dxa"/>
            <w:vMerge w:val="restart"/>
            <w:vAlign w:val="center"/>
          </w:tcPr>
          <w:p w14:paraId="265882C8" w14:textId="11249048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  <w:r w:rsidRPr="00431752">
              <w:rPr>
                <w:color w:val="000000" w:themeColor="text1"/>
              </w:rPr>
              <w:t>CA1 apical</w:t>
            </w:r>
          </w:p>
        </w:tc>
        <w:tc>
          <w:tcPr>
            <w:tcW w:w="1170" w:type="dxa"/>
            <w:vMerge w:val="restart"/>
            <w:vAlign w:val="center"/>
          </w:tcPr>
          <w:p w14:paraId="2C9E089A" w14:textId="12C9460D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vMerge w:val="restart"/>
            <w:vAlign w:val="center"/>
          </w:tcPr>
          <w:p w14:paraId="45BCBC89" w14:textId="08E4F108" w:rsidR="00745293" w:rsidRPr="00544A34" w:rsidRDefault="00AF4E05" w:rsidP="002D3784">
            <w:pPr>
              <w:jc w:val="center"/>
            </w:pPr>
            <w:r>
              <w:rPr>
                <w:color w:val="000000" w:themeColor="text1"/>
              </w:rPr>
              <w:t>Treatment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0881982E" w14:textId="1AD5FAFC" w:rsidR="00745293" w:rsidRDefault="007C11C0" w:rsidP="00745293">
            <w:pPr>
              <w:jc w:val="center"/>
            </w:pPr>
            <w:r>
              <w:t>WT</w:t>
            </w:r>
          </w:p>
          <w:p w14:paraId="74999D45" w14:textId="1CDE2E8D" w:rsidR="00745293" w:rsidRDefault="00745293" w:rsidP="002D378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745293">
              <w:t>&lt;0.0001</w:t>
            </w:r>
          </w:p>
        </w:tc>
        <w:tc>
          <w:tcPr>
            <w:tcW w:w="826" w:type="dxa"/>
            <w:vAlign w:val="center"/>
          </w:tcPr>
          <w:p w14:paraId="44336789" w14:textId="50C9C034" w:rsidR="00745293" w:rsidRDefault="00745293" w:rsidP="002D3784">
            <w:pPr>
              <w:jc w:val="center"/>
            </w:pPr>
            <w:r>
              <w:t>****</w:t>
            </w:r>
          </w:p>
        </w:tc>
      </w:tr>
      <w:tr w:rsidR="00745293" w:rsidRPr="00097C01" w14:paraId="7E185074" w14:textId="77777777" w:rsidTr="000D5410">
        <w:trPr>
          <w:trHeight w:val="340"/>
        </w:trPr>
        <w:tc>
          <w:tcPr>
            <w:tcW w:w="720" w:type="dxa"/>
            <w:vMerge/>
            <w:vAlign w:val="center"/>
          </w:tcPr>
          <w:p w14:paraId="754BA272" w14:textId="77777777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vAlign w:val="center"/>
          </w:tcPr>
          <w:p w14:paraId="71A3F130" w14:textId="77777777" w:rsidR="00745293" w:rsidRPr="00431752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vAlign w:val="center"/>
          </w:tcPr>
          <w:p w14:paraId="3968AF5B" w14:textId="77777777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vAlign w:val="center"/>
          </w:tcPr>
          <w:p w14:paraId="001C05B6" w14:textId="77777777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4E13CDD0" w14:textId="77777777" w:rsidR="00745293" w:rsidRDefault="00745293" w:rsidP="002D3784">
            <w:pPr>
              <w:jc w:val="center"/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6EB7C23F" w14:textId="057DBCC6" w:rsidR="00745293" w:rsidRDefault="007C11C0" w:rsidP="00745293">
            <w:pPr>
              <w:jc w:val="center"/>
            </w:pPr>
            <w:r>
              <w:t>KO</w:t>
            </w:r>
          </w:p>
          <w:p w14:paraId="68CB9554" w14:textId="359DEF7C" w:rsidR="00745293" w:rsidRDefault="00745293" w:rsidP="002D3784">
            <w:pPr>
              <w:jc w:val="center"/>
              <w:rPr>
                <w:i/>
              </w:rPr>
            </w:pPr>
            <w:r w:rsidRPr="002D3784">
              <w:rPr>
                <w:i/>
              </w:rPr>
              <w:t>p</w:t>
            </w:r>
            <w:r>
              <w:t>=0.391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52CADE6" w14:textId="24811C17" w:rsidR="00745293" w:rsidRDefault="00745293" w:rsidP="002D3784">
            <w:pPr>
              <w:jc w:val="center"/>
            </w:pPr>
            <w:r w:rsidRPr="00D86E48">
              <w:t>ns</w:t>
            </w:r>
          </w:p>
        </w:tc>
      </w:tr>
      <w:tr w:rsidR="00745293" w:rsidRPr="00097C01" w14:paraId="27CC1763" w14:textId="77777777" w:rsidTr="00526144">
        <w:trPr>
          <w:trHeight w:val="1227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D0D46DB" w14:textId="795FF4BC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016431AE" w14:textId="0052890A" w:rsidR="00745293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BD285E6" w14:textId="0F5D1099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667B068" w14:textId="2FF2C42F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2E761B7" w14:textId="0EBE79CB" w:rsidR="00745293" w:rsidRPr="00544A34" w:rsidRDefault="00745293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619CA4D0" w14:textId="1681BCA6" w:rsidR="00745293" w:rsidRPr="00544A34" w:rsidRDefault="00745293" w:rsidP="002D378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745293">
              <w:t>&lt;0.0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516B98A7" w14:textId="71519A4F" w:rsidR="00745293" w:rsidRPr="00D86E48" w:rsidRDefault="00745293" w:rsidP="002D3784">
            <w:pPr>
              <w:jc w:val="center"/>
            </w:pPr>
            <w:r>
              <w:t>****</w:t>
            </w:r>
          </w:p>
        </w:tc>
      </w:tr>
      <w:tr w:rsidR="00745293" w:rsidRPr="00097C01" w14:paraId="2635DEBD" w14:textId="77777777" w:rsidTr="008A4E61">
        <w:trPr>
          <w:trHeight w:val="341"/>
        </w:trPr>
        <w:tc>
          <w:tcPr>
            <w:tcW w:w="720" w:type="dxa"/>
            <w:vMerge w:val="restart"/>
            <w:vAlign w:val="center"/>
          </w:tcPr>
          <w:p w14:paraId="18FF04C3" w14:textId="5D42495E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4B</w:t>
            </w:r>
          </w:p>
        </w:tc>
        <w:tc>
          <w:tcPr>
            <w:tcW w:w="1620" w:type="dxa"/>
            <w:vMerge w:val="restart"/>
            <w:vAlign w:val="center"/>
          </w:tcPr>
          <w:p w14:paraId="53057390" w14:textId="77777777" w:rsidR="00745293" w:rsidRPr="00431752" w:rsidRDefault="00745293" w:rsidP="002D3784">
            <w:pPr>
              <w:jc w:val="center"/>
              <w:rPr>
                <w:bCs/>
                <w:i/>
                <w:vertAlign w:val="superscript"/>
              </w:rPr>
            </w:pPr>
            <w:r w:rsidRPr="00431752">
              <w:rPr>
                <w:i/>
              </w:rPr>
              <w:t>Camk2α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0A666F28" w14:textId="132F420B" w:rsidR="00745293" w:rsidRPr="00431752" w:rsidRDefault="00745293" w:rsidP="002D3784">
            <w:pPr>
              <w:jc w:val="center"/>
              <w:rPr>
                <w:i/>
              </w:rPr>
            </w:pPr>
            <w:r>
              <w:rPr>
                <w:color w:val="000000" w:themeColor="text1"/>
              </w:rPr>
              <w:t xml:space="preserve">Spatial </w:t>
            </w:r>
            <w:r w:rsidRPr="00431752">
              <w:rPr>
                <w:color w:val="000000" w:themeColor="text1"/>
              </w:rPr>
              <w:t>Training</w:t>
            </w:r>
          </w:p>
        </w:tc>
        <w:tc>
          <w:tcPr>
            <w:tcW w:w="1170" w:type="dxa"/>
            <w:vMerge w:val="restart"/>
            <w:vAlign w:val="center"/>
          </w:tcPr>
          <w:p w14:paraId="16C2FB7E" w14:textId="17055499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  <w:r w:rsidRPr="00431752">
              <w:rPr>
                <w:color w:val="000000" w:themeColor="text1"/>
              </w:rPr>
              <w:t>CA1 basal</w:t>
            </w:r>
          </w:p>
        </w:tc>
        <w:tc>
          <w:tcPr>
            <w:tcW w:w="1170" w:type="dxa"/>
            <w:vMerge w:val="restart"/>
            <w:vAlign w:val="center"/>
          </w:tcPr>
          <w:p w14:paraId="5136DFD2" w14:textId="2DA14722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vMerge w:val="restart"/>
            <w:vAlign w:val="center"/>
          </w:tcPr>
          <w:p w14:paraId="41356D55" w14:textId="4EB576E3" w:rsidR="00745293" w:rsidRPr="00544A34" w:rsidRDefault="00AF4E05" w:rsidP="002D3784">
            <w:pPr>
              <w:jc w:val="center"/>
            </w:pPr>
            <w:r>
              <w:rPr>
                <w:color w:val="000000" w:themeColor="text1"/>
              </w:rPr>
              <w:t>Treatment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33159DC5" w14:textId="3006F3C4" w:rsidR="00745293" w:rsidRDefault="007C11C0" w:rsidP="00745293">
            <w:pPr>
              <w:jc w:val="center"/>
            </w:pPr>
            <w:r>
              <w:t>WT</w:t>
            </w:r>
          </w:p>
          <w:p w14:paraId="39B01AE3" w14:textId="5CC1DCBF" w:rsidR="00745293" w:rsidRDefault="00745293" w:rsidP="00745293">
            <w:pPr>
              <w:jc w:val="center"/>
              <w:rPr>
                <w:i/>
              </w:rPr>
            </w:pPr>
            <w:r w:rsidRPr="002D3784">
              <w:rPr>
                <w:i/>
              </w:rPr>
              <w:t>p</w:t>
            </w:r>
            <w:r>
              <w:t>=0.1700</w:t>
            </w:r>
          </w:p>
        </w:tc>
        <w:tc>
          <w:tcPr>
            <w:tcW w:w="826" w:type="dxa"/>
            <w:vAlign w:val="center"/>
          </w:tcPr>
          <w:p w14:paraId="34045B78" w14:textId="2C1C1151" w:rsidR="00745293" w:rsidRDefault="00B0130A" w:rsidP="002D3784">
            <w:pPr>
              <w:jc w:val="center"/>
            </w:pPr>
            <w:r>
              <w:t>ns</w:t>
            </w:r>
          </w:p>
        </w:tc>
      </w:tr>
      <w:tr w:rsidR="00745293" w:rsidRPr="00097C01" w14:paraId="1144C436" w14:textId="77777777" w:rsidTr="002D3A4E">
        <w:trPr>
          <w:trHeight w:val="340"/>
        </w:trPr>
        <w:tc>
          <w:tcPr>
            <w:tcW w:w="720" w:type="dxa"/>
            <w:vMerge/>
            <w:vAlign w:val="center"/>
          </w:tcPr>
          <w:p w14:paraId="5067D2AC" w14:textId="77777777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vAlign w:val="center"/>
          </w:tcPr>
          <w:p w14:paraId="3A09FEA1" w14:textId="77777777" w:rsidR="00745293" w:rsidRPr="00431752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vAlign w:val="center"/>
          </w:tcPr>
          <w:p w14:paraId="2C7A40C7" w14:textId="77777777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vAlign w:val="center"/>
          </w:tcPr>
          <w:p w14:paraId="6913E769" w14:textId="77777777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3BA18E2C" w14:textId="77777777" w:rsidR="00745293" w:rsidRDefault="00745293" w:rsidP="002D3784">
            <w:pPr>
              <w:jc w:val="center"/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5C83B30" w14:textId="1E6A98A8" w:rsidR="00745293" w:rsidRDefault="007C11C0" w:rsidP="00745293">
            <w:pPr>
              <w:jc w:val="center"/>
            </w:pPr>
            <w:r>
              <w:t>KO</w:t>
            </w:r>
          </w:p>
          <w:p w14:paraId="3FD7FE75" w14:textId="35CEFB4B" w:rsidR="00745293" w:rsidRDefault="00745293" w:rsidP="00745293">
            <w:pPr>
              <w:jc w:val="center"/>
              <w:rPr>
                <w:i/>
              </w:rPr>
            </w:pPr>
            <w:r w:rsidRPr="002D3784">
              <w:rPr>
                <w:i/>
              </w:rPr>
              <w:t>p</w:t>
            </w:r>
            <w:r>
              <w:t>=0.0</w:t>
            </w:r>
            <w:r w:rsidR="008F2657">
              <w:t>09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5C49AB7D" w14:textId="0F2DE27D" w:rsidR="00745293" w:rsidRDefault="008F2657" w:rsidP="002D3784">
            <w:pPr>
              <w:jc w:val="center"/>
            </w:pPr>
            <w:r>
              <w:t>**</w:t>
            </w:r>
          </w:p>
        </w:tc>
      </w:tr>
      <w:tr w:rsidR="00745293" w:rsidRPr="00097C01" w14:paraId="17225637" w14:textId="77777777" w:rsidTr="00526144">
        <w:trPr>
          <w:trHeight w:val="1227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64A83D89" w14:textId="7ED3FAB8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254DABF4" w14:textId="6BB7A223" w:rsidR="00745293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FCA7ACC" w14:textId="42DE783D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5D59EB5" w14:textId="713CC1AA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F363AE0" w14:textId="7BBD078A" w:rsidR="00745293" w:rsidRPr="00544A34" w:rsidRDefault="00745293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0E7D9B43" w14:textId="335F27BB" w:rsidR="00745293" w:rsidRPr="00544A34" w:rsidRDefault="00B0130A" w:rsidP="002D378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Pr="00745293">
              <w:t>&lt;0.000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03BA24CC" w14:textId="1DE4A76E" w:rsidR="00745293" w:rsidRPr="00D86E48" w:rsidRDefault="00745293" w:rsidP="002D3784">
            <w:pPr>
              <w:jc w:val="center"/>
            </w:pPr>
            <w:r>
              <w:t>****</w:t>
            </w:r>
          </w:p>
        </w:tc>
      </w:tr>
      <w:tr w:rsidR="00745293" w:rsidRPr="00097C01" w14:paraId="6D8611DD" w14:textId="77777777" w:rsidTr="009F176B">
        <w:trPr>
          <w:trHeight w:val="341"/>
        </w:trPr>
        <w:tc>
          <w:tcPr>
            <w:tcW w:w="720" w:type="dxa"/>
            <w:vMerge w:val="restart"/>
            <w:vAlign w:val="center"/>
          </w:tcPr>
          <w:p w14:paraId="5DB6F7DF" w14:textId="5180B7F3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2K</w:t>
            </w:r>
          </w:p>
        </w:tc>
        <w:tc>
          <w:tcPr>
            <w:tcW w:w="1620" w:type="dxa"/>
            <w:vMerge w:val="restart"/>
            <w:vAlign w:val="center"/>
          </w:tcPr>
          <w:p w14:paraId="521DBBBE" w14:textId="77777777" w:rsidR="00745293" w:rsidRPr="00431752" w:rsidRDefault="00745293" w:rsidP="002D3784">
            <w:pPr>
              <w:jc w:val="center"/>
              <w:rPr>
                <w:bCs/>
                <w:i/>
                <w:vertAlign w:val="superscript"/>
              </w:rPr>
            </w:pPr>
            <w:r w:rsidRPr="00431752">
              <w:rPr>
                <w:i/>
              </w:rPr>
              <w:t>Camk2α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4F5015CE" w14:textId="59B85964" w:rsidR="00745293" w:rsidRPr="00431752" w:rsidRDefault="00745293" w:rsidP="002D3784">
            <w:pPr>
              <w:jc w:val="center"/>
              <w:rPr>
                <w:i/>
              </w:rPr>
            </w:pPr>
            <w:r w:rsidRPr="00431752">
              <w:rPr>
                <w:bCs/>
              </w:rPr>
              <w:t xml:space="preserve">Cocaine </w:t>
            </w:r>
          </w:p>
        </w:tc>
        <w:tc>
          <w:tcPr>
            <w:tcW w:w="1170" w:type="dxa"/>
            <w:vMerge w:val="restart"/>
            <w:vAlign w:val="center"/>
          </w:tcPr>
          <w:p w14:paraId="4E6159F9" w14:textId="104A245A" w:rsidR="00745293" w:rsidRPr="00431752" w:rsidRDefault="00745293" w:rsidP="002D3784">
            <w:pPr>
              <w:jc w:val="center"/>
            </w:pPr>
            <w:r w:rsidRPr="00431752">
              <w:t>CA1 apical</w:t>
            </w:r>
          </w:p>
        </w:tc>
        <w:tc>
          <w:tcPr>
            <w:tcW w:w="1170" w:type="dxa"/>
            <w:vMerge w:val="restart"/>
            <w:vAlign w:val="center"/>
          </w:tcPr>
          <w:p w14:paraId="07C59302" w14:textId="77042451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vMerge w:val="restart"/>
            <w:vAlign w:val="center"/>
          </w:tcPr>
          <w:p w14:paraId="41A55645" w14:textId="3F65A59A" w:rsidR="00745293" w:rsidRPr="00544A34" w:rsidRDefault="00AF4E05" w:rsidP="002D3784">
            <w:pPr>
              <w:jc w:val="center"/>
            </w:pPr>
            <w:r>
              <w:rPr>
                <w:color w:val="000000" w:themeColor="text1"/>
              </w:rPr>
              <w:t>Treatment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5275F912" w14:textId="5A6903E3" w:rsidR="00B0130A" w:rsidRDefault="007C11C0" w:rsidP="00B0130A">
            <w:pPr>
              <w:jc w:val="center"/>
            </w:pPr>
            <w:r>
              <w:t>WT</w:t>
            </w:r>
          </w:p>
          <w:p w14:paraId="7EEB64C9" w14:textId="46BC0389" w:rsidR="00745293" w:rsidRPr="00544A34" w:rsidRDefault="00B0130A" w:rsidP="00B0130A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t>=</w:t>
            </w:r>
            <w:r w:rsidRPr="00745293">
              <w:t>0.00</w:t>
            </w:r>
            <w:r w:rsidR="008F2657">
              <w:t>6</w:t>
            </w:r>
            <w:r w:rsidRPr="00745293">
              <w:t>1</w:t>
            </w:r>
          </w:p>
        </w:tc>
        <w:tc>
          <w:tcPr>
            <w:tcW w:w="826" w:type="dxa"/>
            <w:vAlign w:val="center"/>
          </w:tcPr>
          <w:p w14:paraId="27867D6A" w14:textId="393F185C" w:rsidR="00745293" w:rsidRDefault="00B0130A" w:rsidP="002D3784">
            <w:pPr>
              <w:jc w:val="center"/>
            </w:pPr>
            <w:r>
              <w:t>**</w:t>
            </w:r>
          </w:p>
        </w:tc>
      </w:tr>
      <w:tr w:rsidR="00745293" w:rsidRPr="00097C01" w14:paraId="74055CC0" w14:textId="77777777" w:rsidTr="00555417">
        <w:trPr>
          <w:trHeight w:val="340"/>
        </w:trPr>
        <w:tc>
          <w:tcPr>
            <w:tcW w:w="720" w:type="dxa"/>
            <w:vMerge/>
            <w:vAlign w:val="center"/>
          </w:tcPr>
          <w:p w14:paraId="109F83A3" w14:textId="77777777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vAlign w:val="center"/>
          </w:tcPr>
          <w:p w14:paraId="5289B657" w14:textId="77777777" w:rsidR="00745293" w:rsidRPr="00431752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vAlign w:val="center"/>
          </w:tcPr>
          <w:p w14:paraId="0825154E" w14:textId="77777777" w:rsidR="00745293" w:rsidRPr="00431752" w:rsidRDefault="00745293" w:rsidP="002D3784">
            <w:pPr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11AF01D1" w14:textId="77777777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01E57669" w14:textId="77777777" w:rsidR="00745293" w:rsidRDefault="00745293" w:rsidP="002D3784">
            <w:pPr>
              <w:jc w:val="center"/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6FD12064" w14:textId="08F381F3" w:rsidR="00B0130A" w:rsidRDefault="007C11C0" w:rsidP="00B0130A">
            <w:pPr>
              <w:jc w:val="center"/>
            </w:pPr>
            <w:r>
              <w:t>KO</w:t>
            </w:r>
          </w:p>
          <w:p w14:paraId="5AFC588F" w14:textId="16D37010" w:rsidR="00745293" w:rsidRPr="00544A34" w:rsidRDefault="00B0130A" w:rsidP="00B0130A">
            <w:pPr>
              <w:jc w:val="center"/>
              <w:rPr>
                <w:i/>
              </w:rPr>
            </w:pPr>
            <w:r w:rsidRPr="002D3784">
              <w:rPr>
                <w:i/>
              </w:rPr>
              <w:t>p</w:t>
            </w:r>
            <w:r>
              <w:t>=0.</w:t>
            </w:r>
            <w:r w:rsidR="008F2657">
              <w:t>162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1DDE4B8F" w14:textId="5EE2BD9C" w:rsidR="00745293" w:rsidRDefault="00B0130A" w:rsidP="002D3784">
            <w:pPr>
              <w:jc w:val="center"/>
            </w:pPr>
            <w:r>
              <w:t>ns</w:t>
            </w:r>
          </w:p>
        </w:tc>
      </w:tr>
      <w:tr w:rsidR="00745293" w:rsidRPr="00097C01" w14:paraId="3A1B6AFE" w14:textId="77777777" w:rsidTr="00526144">
        <w:trPr>
          <w:trHeight w:val="1227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0819ADC6" w14:textId="1B7693BE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5C2C4837" w14:textId="605AEE58" w:rsidR="00745293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9DB442B" w14:textId="163DEA87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BD2E575" w14:textId="2546552A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4B9B06A" w14:textId="1F4E1500" w:rsidR="00745293" w:rsidRPr="00544A34" w:rsidRDefault="00745293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22B1B677" w14:textId="2A8F7523" w:rsidR="00745293" w:rsidRPr="00544A34" w:rsidRDefault="00B0130A" w:rsidP="002D378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t>=</w:t>
            </w:r>
            <w:r w:rsidRPr="00745293">
              <w:t>0.0</w:t>
            </w:r>
            <w:r>
              <w:t>43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16B1B28C" w14:textId="5C8D8E9D" w:rsidR="00745293" w:rsidRPr="00D86E48" w:rsidRDefault="00745293" w:rsidP="002D3784">
            <w:pPr>
              <w:jc w:val="center"/>
            </w:pPr>
            <w:r>
              <w:t>*</w:t>
            </w:r>
          </w:p>
        </w:tc>
      </w:tr>
      <w:tr w:rsidR="00745293" w:rsidRPr="00097C01" w14:paraId="396FC85C" w14:textId="77777777" w:rsidTr="00CD4DD7">
        <w:trPr>
          <w:trHeight w:val="341"/>
        </w:trPr>
        <w:tc>
          <w:tcPr>
            <w:tcW w:w="720" w:type="dxa"/>
            <w:vMerge w:val="restart"/>
            <w:vAlign w:val="center"/>
          </w:tcPr>
          <w:p w14:paraId="06EE2503" w14:textId="0D98DC2F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4D</w:t>
            </w:r>
          </w:p>
        </w:tc>
        <w:tc>
          <w:tcPr>
            <w:tcW w:w="1620" w:type="dxa"/>
            <w:vMerge w:val="restart"/>
            <w:vAlign w:val="center"/>
          </w:tcPr>
          <w:p w14:paraId="3C439D11" w14:textId="77777777" w:rsidR="00745293" w:rsidRPr="00431752" w:rsidRDefault="00745293" w:rsidP="002D3784">
            <w:pPr>
              <w:jc w:val="center"/>
              <w:rPr>
                <w:bCs/>
                <w:i/>
                <w:vertAlign w:val="superscript"/>
              </w:rPr>
            </w:pPr>
            <w:r w:rsidRPr="00431752">
              <w:rPr>
                <w:i/>
              </w:rPr>
              <w:t>Camk2α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790E9D2F" w14:textId="08ED57AE" w:rsidR="00745293" w:rsidRPr="00431752" w:rsidRDefault="00745293" w:rsidP="002D3784">
            <w:pPr>
              <w:jc w:val="center"/>
              <w:rPr>
                <w:i/>
              </w:rPr>
            </w:pPr>
            <w:r w:rsidRPr="00431752">
              <w:rPr>
                <w:bCs/>
              </w:rPr>
              <w:t xml:space="preserve">Cocaine </w:t>
            </w:r>
          </w:p>
        </w:tc>
        <w:tc>
          <w:tcPr>
            <w:tcW w:w="1170" w:type="dxa"/>
            <w:vMerge w:val="restart"/>
            <w:vAlign w:val="center"/>
          </w:tcPr>
          <w:p w14:paraId="40B0FDA6" w14:textId="14495660" w:rsidR="00745293" w:rsidRPr="00431752" w:rsidRDefault="00745293" w:rsidP="002D3784">
            <w:pPr>
              <w:jc w:val="center"/>
            </w:pPr>
            <w:r w:rsidRPr="00431752">
              <w:t>CA1 basal</w:t>
            </w:r>
          </w:p>
        </w:tc>
        <w:tc>
          <w:tcPr>
            <w:tcW w:w="1170" w:type="dxa"/>
            <w:vMerge w:val="restart"/>
            <w:vAlign w:val="center"/>
          </w:tcPr>
          <w:p w14:paraId="60FFA098" w14:textId="0A38F9A7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544A34">
              <w:t>Unpaired t test</w:t>
            </w:r>
          </w:p>
        </w:tc>
        <w:tc>
          <w:tcPr>
            <w:tcW w:w="1416" w:type="dxa"/>
            <w:vMerge w:val="restart"/>
            <w:vAlign w:val="center"/>
          </w:tcPr>
          <w:p w14:paraId="49C0D883" w14:textId="390E364E" w:rsidR="00745293" w:rsidRPr="00544A34" w:rsidRDefault="00AF4E05" w:rsidP="002D3784">
            <w:pPr>
              <w:jc w:val="center"/>
            </w:pPr>
            <w:r>
              <w:rPr>
                <w:color w:val="000000" w:themeColor="text1"/>
              </w:rPr>
              <w:t>Treatment</w:t>
            </w:r>
            <w:bookmarkStart w:id="0" w:name="_GoBack"/>
            <w:bookmarkEnd w:id="0"/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6C4196F8" w14:textId="1ADF0A5A" w:rsidR="00B0130A" w:rsidRDefault="007C11C0" w:rsidP="00B0130A">
            <w:pPr>
              <w:jc w:val="center"/>
            </w:pPr>
            <w:r>
              <w:t>WT</w:t>
            </w:r>
          </w:p>
          <w:p w14:paraId="063EE5A5" w14:textId="3CCD7C04" w:rsidR="00745293" w:rsidRPr="00745293" w:rsidRDefault="00B0130A" w:rsidP="002D3784">
            <w:pPr>
              <w:jc w:val="center"/>
            </w:pPr>
            <w:r>
              <w:rPr>
                <w:i/>
              </w:rPr>
              <w:t>p</w:t>
            </w:r>
            <w:r>
              <w:t>=</w:t>
            </w:r>
            <w:r w:rsidRPr="00745293">
              <w:t>0.0</w:t>
            </w:r>
            <w:r w:rsidR="00B91811">
              <w:t>132</w:t>
            </w:r>
          </w:p>
        </w:tc>
        <w:tc>
          <w:tcPr>
            <w:tcW w:w="826" w:type="dxa"/>
            <w:vAlign w:val="center"/>
          </w:tcPr>
          <w:p w14:paraId="35FCAC6E" w14:textId="07C3F388" w:rsidR="00745293" w:rsidRPr="00A507F5" w:rsidRDefault="00B0130A" w:rsidP="002D3784">
            <w:pPr>
              <w:jc w:val="center"/>
            </w:pPr>
            <w:r>
              <w:t>*</w:t>
            </w:r>
          </w:p>
        </w:tc>
      </w:tr>
      <w:tr w:rsidR="00745293" w:rsidRPr="00097C01" w14:paraId="7B2788B9" w14:textId="77777777" w:rsidTr="000B06F5">
        <w:trPr>
          <w:trHeight w:val="340"/>
        </w:trPr>
        <w:tc>
          <w:tcPr>
            <w:tcW w:w="720" w:type="dxa"/>
            <w:vMerge/>
            <w:vAlign w:val="center"/>
          </w:tcPr>
          <w:p w14:paraId="54B432C3" w14:textId="77777777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vAlign w:val="center"/>
          </w:tcPr>
          <w:p w14:paraId="200C369D" w14:textId="77777777" w:rsidR="00745293" w:rsidRPr="00431752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vAlign w:val="center"/>
          </w:tcPr>
          <w:p w14:paraId="0F97DB5D" w14:textId="77777777" w:rsidR="00745293" w:rsidRPr="00431752" w:rsidRDefault="00745293" w:rsidP="002D3784">
            <w:pPr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4FC72659" w14:textId="77777777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  <w:vAlign w:val="center"/>
          </w:tcPr>
          <w:p w14:paraId="2616FA94" w14:textId="77777777" w:rsidR="00745293" w:rsidRDefault="00745293" w:rsidP="002D3784">
            <w:pPr>
              <w:jc w:val="center"/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43E13C52" w14:textId="71ACDCE6" w:rsidR="00B0130A" w:rsidRDefault="007C11C0" w:rsidP="00B0130A">
            <w:pPr>
              <w:jc w:val="center"/>
            </w:pPr>
            <w:r>
              <w:t>KO</w:t>
            </w:r>
          </w:p>
          <w:p w14:paraId="5A97B5DD" w14:textId="0784C443" w:rsidR="00745293" w:rsidRPr="00745293" w:rsidRDefault="00B0130A" w:rsidP="002D3784">
            <w:pPr>
              <w:jc w:val="center"/>
            </w:pPr>
            <w:r>
              <w:rPr>
                <w:i/>
              </w:rPr>
              <w:t>p</w:t>
            </w:r>
            <w:r>
              <w:t>=</w:t>
            </w:r>
            <w:r w:rsidRPr="00745293">
              <w:t>0.0</w:t>
            </w:r>
            <w:r>
              <w:t>73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0928BEAC" w14:textId="785248E8" w:rsidR="00745293" w:rsidRDefault="00B0130A" w:rsidP="002D3784">
            <w:pPr>
              <w:jc w:val="center"/>
            </w:pPr>
            <w:r>
              <w:t>ns</w:t>
            </w:r>
          </w:p>
        </w:tc>
      </w:tr>
      <w:tr w:rsidR="00745293" w:rsidRPr="00097C01" w14:paraId="5B8C8369" w14:textId="77777777" w:rsidTr="00526144">
        <w:trPr>
          <w:trHeight w:val="1227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4E8CFF08" w14:textId="65FEB7D8" w:rsidR="00745293" w:rsidRDefault="00745293" w:rsidP="002D3784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220BFEF" w14:textId="6C3FC894" w:rsidR="00745293" w:rsidRDefault="00745293" w:rsidP="002D3784">
            <w:pPr>
              <w:jc w:val="center"/>
              <w:rPr>
                <w:i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D6FE821" w14:textId="5DD5C051" w:rsidR="00745293" w:rsidRPr="00431752" w:rsidRDefault="00745293" w:rsidP="002D378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928E539" w14:textId="2F0E9779" w:rsidR="00745293" w:rsidRPr="00544A34" w:rsidRDefault="00745293" w:rsidP="002D3784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0EE8E21" w14:textId="36E7C47E" w:rsidR="00745293" w:rsidRPr="00544A34" w:rsidRDefault="00745293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6ACF5A55" w14:textId="4CC2799E" w:rsidR="00745293" w:rsidRPr="00544A34" w:rsidRDefault="00B0130A" w:rsidP="002D3784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>
              <w:t>=</w:t>
            </w:r>
            <w:r w:rsidRPr="00745293">
              <w:t>0.</w:t>
            </w:r>
            <w:r w:rsidR="00B91811">
              <w:t>079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2FC9609F" w14:textId="084EC2DC" w:rsidR="00745293" w:rsidRPr="00D86E48" w:rsidRDefault="00B0130A" w:rsidP="002D3784">
            <w:pPr>
              <w:jc w:val="center"/>
            </w:pPr>
            <w:r>
              <w:t>ns</w:t>
            </w:r>
          </w:p>
        </w:tc>
      </w:tr>
      <w:tr w:rsidR="002D3784" w:rsidRPr="00097C01" w14:paraId="671BCC61" w14:textId="77777777" w:rsidTr="004E5C28">
        <w:trPr>
          <w:trHeight w:val="358"/>
        </w:trPr>
        <w:tc>
          <w:tcPr>
            <w:tcW w:w="8213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288ED" w14:textId="60026914" w:rsidR="002D3784" w:rsidRPr="00D86E48" w:rsidRDefault="002D3784" w:rsidP="002D3784">
            <w:pPr>
              <w:jc w:val="center"/>
            </w:pPr>
            <w:proofErr w:type="spellStart"/>
            <w:r w:rsidRPr="00E0592A">
              <w:rPr>
                <w:rFonts w:ascii="Times New Roman" w:eastAsia="Times New Roman" w:hAnsi="Times New Roman" w:cs="Times New Roman"/>
                <w:i/>
              </w:rPr>
              <w:t>Synapsin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i/>
              </w:rPr>
              <w:t>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</w:t>
            </w:r>
            <w:proofErr w:type="gram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</w:t>
            </w:r>
            <w:proofErr w:type="gram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WT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</w:rPr>
              <w:t>vs</w:t>
            </w:r>
            <w:r w:rsidRPr="00E0592A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i/>
              </w:rPr>
              <w:t>Synapsin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i/>
              </w:rPr>
              <w:t>-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Cre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tg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/wt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>;Ryr2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/</w:t>
            </w:r>
            <w:proofErr w:type="spellStart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fl</w:t>
            </w:r>
            <w:proofErr w:type="spellEnd"/>
            <w:r w:rsidRPr="00E0592A"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(KO)</w:t>
            </w:r>
            <w:r w:rsidRPr="00E0592A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Pr="00E0592A">
              <w:rPr>
                <w:rFonts w:ascii="Times New Roman" w:eastAsia="Times New Roman" w:hAnsi="Times New Roman" w:cs="Times New Roman"/>
                <w:bCs/>
              </w:rPr>
              <w:t>mice</w:t>
            </w:r>
          </w:p>
        </w:tc>
      </w:tr>
      <w:tr w:rsidR="002D3784" w:rsidRPr="00097C01" w14:paraId="0100B021" w14:textId="77777777" w:rsidTr="004E5C28">
        <w:trPr>
          <w:trHeight w:val="264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A2D8E75" w14:textId="40180E78" w:rsidR="002D3784" w:rsidRDefault="002D3784" w:rsidP="002D3784">
            <w:pPr>
              <w:jc w:val="center"/>
              <w:rPr>
                <w:b/>
                <w:color w:val="000000" w:themeColor="text1"/>
              </w:rPr>
            </w:pPr>
            <w:r w:rsidRPr="00431752">
              <w:rPr>
                <w:b/>
              </w:rPr>
              <w:t>Fig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60BEEC5A" w14:textId="0DD1EDE6" w:rsidR="002D3784" w:rsidRDefault="002D3784" w:rsidP="002D3784">
            <w:pPr>
              <w:jc w:val="center"/>
              <w:rPr>
                <w:i/>
              </w:rPr>
            </w:pPr>
            <w:r w:rsidRPr="00431752">
              <w:rPr>
                <w:b/>
              </w:rPr>
              <w:t>Mode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77E2E56" w14:textId="264D2256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431752">
              <w:rPr>
                <w:b/>
              </w:rPr>
              <w:t>Neuro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EC45376" w14:textId="2552B2A2" w:rsidR="002D3784" w:rsidRPr="00544A34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431752">
              <w:rPr>
                <w:b/>
              </w:rPr>
              <w:t>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2CC2B4E1" w14:textId="22D5C452" w:rsidR="002D3784" w:rsidRPr="00544A34" w:rsidRDefault="002D3784" w:rsidP="002D3784">
            <w:pPr>
              <w:jc w:val="center"/>
            </w:pPr>
            <w:r w:rsidRPr="00431752">
              <w:rPr>
                <w:b/>
              </w:rPr>
              <w:t>Factor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44A1DB81" w14:textId="13A22895" w:rsidR="002D3784" w:rsidRPr="00544A34" w:rsidRDefault="002D3784" w:rsidP="002D3784">
            <w:pPr>
              <w:jc w:val="center"/>
              <w:rPr>
                <w:i/>
              </w:rPr>
            </w:pPr>
            <w:r w:rsidRPr="00431752">
              <w:rPr>
                <w:b/>
              </w:rPr>
              <w:t>p-value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106EAD72" w14:textId="4EFB869D" w:rsidR="002D3784" w:rsidRPr="00D86E48" w:rsidRDefault="002D3784" w:rsidP="002D3784">
            <w:pPr>
              <w:jc w:val="center"/>
            </w:pPr>
            <w:r w:rsidRPr="00431752">
              <w:rPr>
                <w:b/>
              </w:rPr>
              <w:t>Sum</w:t>
            </w:r>
          </w:p>
        </w:tc>
      </w:tr>
      <w:tr w:rsidR="002D3784" w:rsidRPr="00097C01" w14:paraId="61C0878A" w14:textId="77777777" w:rsidTr="00526144">
        <w:trPr>
          <w:trHeight w:val="1227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6880ECE" w14:textId="375C3397" w:rsidR="002D3784" w:rsidRPr="00431752" w:rsidRDefault="002D3784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2K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3B3B42D" w14:textId="6CACF790" w:rsidR="002D3784" w:rsidRPr="00431752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proofErr w:type="spellStart"/>
            <w:r>
              <w:rPr>
                <w:i/>
              </w:rPr>
              <w:t>Synapsin</w:t>
            </w:r>
            <w:proofErr w:type="spellEnd"/>
            <w:r w:rsidRPr="00431752">
              <w:rPr>
                <w:i/>
              </w:rPr>
              <w:t>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0CACEDB3" w14:textId="46248FF6" w:rsidR="002D3784" w:rsidRPr="00431752" w:rsidRDefault="002D3784" w:rsidP="002D3784">
            <w:pPr>
              <w:jc w:val="center"/>
              <w:rPr>
                <w:rFonts w:eastAsia="Times New Roman" w:cs="Times New Roman"/>
                <w:i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1279EFA" w14:textId="3BF08C55" w:rsidR="002D3784" w:rsidRPr="00431752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  <w:r w:rsidRPr="00431752">
              <w:rPr>
                <w:color w:val="000000" w:themeColor="text1"/>
              </w:rPr>
              <w:t>CA1 apic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0ACA71" w14:textId="7E8041CB" w:rsidR="002D3784" w:rsidRPr="00431752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color w:val="000000" w:themeColor="text1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10520EC" w14:textId="1968FE50" w:rsidR="002D3784" w:rsidRPr="00431752" w:rsidRDefault="002D3784" w:rsidP="002D3784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7D148A6E" w14:textId="0647111E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rPr>
                <w:i/>
              </w:rPr>
              <w:t>p</w:t>
            </w:r>
            <w:r w:rsidRPr="00544A34">
              <w:t>=0.</w:t>
            </w:r>
            <w:r>
              <w:t>20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180F8717" w14:textId="334D2641" w:rsidR="002D3784" w:rsidRPr="00D86E48" w:rsidRDefault="002D3784" w:rsidP="002D3784">
            <w:pPr>
              <w:jc w:val="center"/>
              <w:rPr>
                <w:color w:val="000000" w:themeColor="text1"/>
              </w:rPr>
            </w:pPr>
            <w:r w:rsidRPr="00D86E48">
              <w:t>ns</w:t>
            </w:r>
          </w:p>
        </w:tc>
      </w:tr>
      <w:tr w:rsidR="002D3784" w:rsidRPr="00097C01" w14:paraId="2C63287E" w14:textId="77777777" w:rsidTr="00526144">
        <w:trPr>
          <w:trHeight w:val="1034"/>
        </w:trPr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65F8DEB" w14:textId="55A8B616" w:rsidR="002D3784" w:rsidRPr="00431752" w:rsidRDefault="002D3784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2K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520D4C8" w14:textId="77777777" w:rsidR="002D3784" w:rsidRPr="00431752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proofErr w:type="spellStart"/>
            <w:r>
              <w:rPr>
                <w:i/>
              </w:rPr>
              <w:t>Synapsin</w:t>
            </w:r>
            <w:proofErr w:type="spellEnd"/>
            <w:r w:rsidRPr="00431752">
              <w:rPr>
                <w:i/>
              </w:rPr>
              <w:t>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258EFE5D" w14:textId="66A939F2" w:rsidR="002D3784" w:rsidRPr="00431752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D30F608" w14:textId="5911C41D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431752">
              <w:rPr>
                <w:color w:val="000000" w:themeColor="text1"/>
              </w:rPr>
              <w:t>CA1 bas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206B0D" w14:textId="568E3F48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30F5542" w14:textId="4371E922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t>Genotype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4F57C0F1" w14:textId="5122C996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rPr>
                <w:i/>
              </w:rPr>
              <w:t>p</w:t>
            </w:r>
            <w:r w:rsidRPr="00544A34">
              <w:t>=0.0</w:t>
            </w:r>
            <w:r>
              <w:t>3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14:paraId="614B2F6D" w14:textId="5D81B9C4" w:rsidR="002D3784" w:rsidRPr="00431752" w:rsidRDefault="002D3784" w:rsidP="002D3784">
            <w:pPr>
              <w:jc w:val="center"/>
              <w:rPr>
                <w:b/>
                <w:color w:val="000000" w:themeColor="text1"/>
              </w:rPr>
            </w:pPr>
            <w:r w:rsidRPr="00544A34">
              <w:rPr>
                <w:b/>
              </w:rPr>
              <w:t>*</w:t>
            </w:r>
          </w:p>
        </w:tc>
      </w:tr>
      <w:tr w:rsidR="002D3784" w:rsidRPr="00097C01" w14:paraId="4F3396D2" w14:textId="77777777" w:rsidTr="00526144">
        <w:trPr>
          <w:trHeight w:val="1079"/>
        </w:trPr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247752" w14:textId="6F2C363F" w:rsidR="002D3784" w:rsidRPr="00431752" w:rsidRDefault="002D3784" w:rsidP="002D3784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2K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9EAE75" w14:textId="77777777" w:rsidR="002D3784" w:rsidRPr="00431752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proofErr w:type="spellStart"/>
            <w:r>
              <w:rPr>
                <w:i/>
              </w:rPr>
              <w:t>Synapsin</w:t>
            </w:r>
            <w:proofErr w:type="spellEnd"/>
            <w:r w:rsidRPr="00431752">
              <w:rPr>
                <w:i/>
              </w:rPr>
              <w:t>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7BD51D93" w14:textId="2E9796D9" w:rsidR="002D3784" w:rsidRPr="00431752" w:rsidRDefault="002D3784" w:rsidP="002D378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0BE1E" w14:textId="29BD7037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431752">
              <w:t>CA</w:t>
            </w:r>
            <w:r>
              <w:t>3</w:t>
            </w:r>
            <w:r w:rsidRPr="00431752">
              <w:t xml:space="preserve"> apical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BBEFB" w14:textId="731354F1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9824" w14:textId="0409A26F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t>Genotype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87FE5" w14:textId="6BC22A23" w:rsidR="002D3784" w:rsidRPr="00431752" w:rsidRDefault="002D3784" w:rsidP="002D3784">
            <w:pPr>
              <w:jc w:val="center"/>
              <w:rPr>
                <w:color w:val="000000" w:themeColor="text1"/>
              </w:rPr>
            </w:pPr>
            <w:r w:rsidRPr="00544A34">
              <w:rPr>
                <w:i/>
              </w:rPr>
              <w:t>p</w:t>
            </w:r>
            <w:r w:rsidRPr="00544A34">
              <w:t>=0.</w:t>
            </w:r>
            <w:r>
              <w:t>309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BE652" w14:textId="55B5A639" w:rsidR="002D3784" w:rsidRPr="00431752" w:rsidRDefault="002D3784" w:rsidP="002D3784">
            <w:pPr>
              <w:jc w:val="center"/>
              <w:rPr>
                <w:b/>
                <w:color w:val="000000" w:themeColor="text1"/>
              </w:rPr>
            </w:pPr>
            <w:r w:rsidRPr="00D86E48">
              <w:t>ns</w:t>
            </w:r>
          </w:p>
        </w:tc>
      </w:tr>
      <w:tr w:rsidR="002D3784" w:rsidRPr="00097C01" w14:paraId="42AC79B7" w14:textId="77777777" w:rsidTr="00526144">
        <w:trPr>
          <w:trHeight w:val="1079"/>
        </w:trPr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9E9A03" w14:textId="7D80A34F" w:rsidR="002D3784" w:rsidRPr="00431752" w:rsidRDefault="002D3784" w:rsidP="002D3784">
            <w:pPr>
              <w:jc w:val="center"/>
              <w:rPr>
                <w:b/>
              </w:rPr>
            </w:pPr>
            <w:r>
              <w:rPr>
                <w:b/>
                <w:color w:val="000000" w:themeColor="text1"/>
              </w:rPr>
              <w:t>S2K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3964CA" w14:textId="77777777" w:rsidR="002D3784" w:rsidRPr="00431752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proofErr w:type="spellStart"/>
            <w:r>
              <w:rPr>
                <w:i/>
              </w:rPr>
              <w:t>Synapsin</w:t>
            </w:r>
            <w:proofErr w:type="spellEnd"/>
            <w:r w:rsidRPr="00431752">
              <w:rPr>
                <w:i/>
              </w:rPr>
              <w:t>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2F871246" w14:textId="30EBFC43" w:rsidR="002D3784" w:rsidRPr="00431752" w:rsidRDefault="002D3784" w:rsidP="002D3784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4CF35" w14:textId="40798554" w:rsidR="002D3784" w:rsidRPr="00431752" w:rsidRDefault="002D3784" w:rsidP="002D3784">
            <w:pPr>
              <w:jc w:val="center"/>
              <w:rPr>
                <w:rFonts w:cs="Times New Roman"/>
              </w:rPr>
            </w:pPr>
            <w:r w:rsidRPr="00431752">
              <w:t>CA</w:t>
            </w:r>
            <w:r>
              <w:t>3</w:t>
            </w:r>
            <w:r w:rsidRPr="00431752">
              <w:t xml:space="preserve"> basal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24E7" w14:textId="0D52EAF9" w:rsidR="002D3784" w:rsidRPr="00431752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AAD7A" w14:textId="00A93114" w:rsidR="002D3784" w:rsidRPr="00431752" w:rsidRDefault="002D3784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A4FE" w14:textId="6C095AEB" w:rsidR="002D3784" w:rsidRPr="00431752" w:rsidRDefault="002D3784" w:rsidP="002D3784">
            <w:pPr>
              <w:jc w:val="center"/>
              <w:rPr>
                <w:i/>
              </w:rPr>
            </w:pPr>
            <w:r w:rsidRPr="00544A34">
              <w:rPr>
                <w:i/>
              </w:rPr>
              <w:t>p</w:t>
            </w:r>
            <w:r w:rsidRPr="00544A34">
              <w:t>=0.0</w:t>
            </w:r>
            <w:r>
              <w:t>14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81A3" w14:textId="2226C0E2" w:rsidR="002D3784" w:rsidRPr="00431752" w:rsidRDefault="002D3784" w:rsidP="002D3784">
            <w:pPr>
              <w:jc w:val="center"/>
              <w:rPr>
                <w:b/>
              </w:rPr>
            </w:pPr>
            <w:r w:rsidRPr="00544A34">
              <w:rPr>
                <w:b/>
              </w:rPr>
              <w:t>*</w:t>
            </w:r>
          </w:p>
        </w:tc>
      </w:tr>
      <w:tr w:rsidR="002D3784" w:rsidRPr="00097C01" w14:paraId="17902EC1" w14:textId="77777777" w:rsidTr="00526144">
        <w:trPr>
          <w:trHeight w:val="1079"/>
        </w:trPr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6F2EFF" w14:textId="436CBBF0" w:rsidR="002D3784" w:rsidRPr="00431752" w:rsidRDefault="002D3784" w:rsidP="002D3784">
            <w:pPr>
              <w:jc w:val="center"/>
              <w:rPr>
                <w:b/>
              </w:rPr>
            </w:pPr>
            <w:r>
              <w:rPr>
                <w:b/>
                <w:color w:val="000000" w:themeColor="text1"/>
              </w:rPr>
              <w:t>S2K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42B79D" w14:textId="77777777" w:rsidR="002D3784" w:rsidRPr="00431752" w:rsidRDefault="002D3784" w:rsidP="002D3784">
            <w:pPr>
              <w:jc w:val="center"/>
              <w:rPr>
                <w:bCs/>
                <w:i/>
                <w:vertAlign w:val="superscript"/>
              </w:rPr>
            </w:pPr>
            <w:proofErr w:type="spellStart"/>
            <w:r>
              <w:rPr>
                <w:i/>
              </w:rPr>
              <w:t>Synapsin</w:t>
            </w:r>
            <w:proofErr w:type="spellEnd"/>
            <w:r w:rsidRPr="00431752">
              <w:rPr>
                <w:i/>
              </w:rPr>
              <w:t>-</w:t>
            </w:r>
            <w:r w:rsidRPr="00431752">
              <w:rPr>
                <w:bCs/>
                <w:i/>
              </w:rPr>
              <w:t xml:space="preserve"> </w:t>
            </w:r>
            <w:proofErr w:type="gramStart"/>
            <w:r w:rsidRPr="00431752">
              <w:rPr>
                <w:bCs/>
                <w:i/>
              </w:rPr>
              <w:t>Cre;Ryr</w:t>
            </w:r>
            <w:proofErr w:type="gramEnd"/>
            <w:r w:rsidRPr="00431752">
              <w:rPr>
                <w:bCs/>
                <w:i/>
              </w:rPr>
              <w:t>2</w:t>
            </w:r>
            <w:r w:rsidRPr="00431752">
              <w:rPr>
                <w:bCs/>
                <w:i/>
                <w:vertAlign w:val="superscript"/>
              </w:rPr>
              <w:t>fl/</w:t>
            </w:r>
            <w:proofErr w:type="spellStart"/>
            <w:r w:rsidRPr="00431752">
              <w:rPr>
                <w:bCs/>
                <w:i/>
                <w:vertAlign w:val="superscript"/>
              </w:rPr>
              <w:t>fl</w:t>
            </w:r>
            <w:proofErr w:type="spellEnd"/>
          </w:p>
          <w:p w14:paraId="3E6AB8FD" w14:textId="7CDC7A09" w:rsidR="002D3784" w:rsidRPr="00431752" w:rsidRDefault="002D3784" w:rsidP="002D3784">
            <w:pPr>
              <w:jc w:val="center"/>
              <w:rPr>
                <w:rFonts w:eastAsia="Times New Roman" w:cs="Times New Roman"/>
                <w:i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9F46" w14:textId="00084B25" w:rsidR="002D3784" w:rsidRPr="00431752" w:rsidRDefault="002D3784" w:rsidP="002D3784">
            <w:pPr>
              <w:jc w:val="center"/>
              <w:rPr>
                <w:rFonts w:cs="Times New Roman"/>
              </w:rPr>
            </w:pPr>
            <w:r>
              <w:t>DG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60059" w14:textId="7B2E5F33" w:rsidR="002D3784" w:rsidRPr="00431752" w:rsidRDefault="002D3784" w:rsidP="002D37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544A34">
              <w:t>Unpaired t test</w:t>
            </w:r>
          </w:p>
        </w:tc>
        <w:tc>
          <w:tcPr>
            <w:tcW w:w="14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8077B" w14:textId="75CC7AF1" w:rsidR="002D3784" w:rsidRPr="00431752" w:rsidRDefault="002D3784" w:rsidP="002D3784">
            <w:pPr>
              <w:jc w:val="center"/>
            </w:pPr>
            <w:r w:rsidRPr="00544A34">
              <w:t>Genotype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C40DF" w14:textId="58C343D6" w:rsidR="002D3784" w:rsidRPr="00431752" w:rsidRDefault="002D3784" w:rsidP="002D3784">
            <w:pPr>
              <w:jc w:val="center"/>
              <w:rPr>
                <w:i/>
              </w:rPr>
            </w:pPr>
            <w:r w:rsidRPr="00544A34">
              <w:rPr>
                <w:i/>
              </w:rPr>
              <w:t>p</w:t>
            </w:r>
            <w:r w:rsidRPr="00544A34">
              <w:t>=0.</w:t>
            </w:r>
            <w:r>
              <w:t>37</w:t>
            </w:r>
          </w:p>
        </w:tc>
        <w:tc>
          <w:tcPr>
            <w:tcW w:w="8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14E3A" w14:textId="77C1EE63" w:rsidR="002D3784" w:rsidRPr="00431752" w:rsidRDefault="002D3784" w:rsidP="002D3784">
            <w:pPr>
              <w:jc w:val="center"/>
              <w:rPr>
                <w:b/>
              </w:rPr>
            </w:pPr>
            <w:r w:rsidRPr="00D86E48">
              <w:t>ns</w:t>
            </w:r>
          </w:p>
        </w:tc>
      </w:tr>
    </w:tbl>
    <w:p w14:paraId="12FEF5B0" w14:textId="41C497DF" w:rsidR="00615843" w:rsidRPr="00097C01" w:rsidRDefault="00615843" w:rsidP="00AB4EBC"/>
    <w:sectPr w:rsidR="00615843" w:rsidRPr="00097C01" w:rsidSect="002A4523">
      <w:pgSz w:w="11900" w:h="16840"/>
      <w:pgMar w:top="1440" w:right="72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906B0"/>
    <w:multiLevelType w:val="hybridMultilevel"/>
    <w:tmpl w:val="2BFA6A12"/>
    <w:lvl w:ilvl="0" w:tplc="0862D3A6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43"/>
    <w:rsid w:val="000202A6"/>
    <w:rsid w:val="00036061"/>
    <w:rsid w:val="00067F4B"/>
    <w:rsid w:val="00073F49"/>
    <w:rsid w:val="00081EB0"/>
    <w:rsid w:val="00097C01"/>
    <w:rsid w:val="000D49C0"/>
    <w:rsid w:val="0012091C"/>
    <w:rsid w:val="00187637"/>
    <w:rsid w:val="00195E29"/>
    <w:rsid w:val="001E2DA7"/>
    <w:rsid w:val="001E4948"/>
    <w:rsid w:val="00216BBC"/>
    <w:rsid w:val="0024665D"/>
    <w:rsid w:val="002A4523"/>
    <w:rsid w:val="002C3FA2"/>
    <w:rsid w:val="002D296B"/>
    <w:rsid w:val="002D3784"/>
    <w:rsid w:val="00311758"/>
    <w:rsid w:val="00331816"/>
    <w:rsid w:val="00363AEE"/>
    <w:rsid w:val="00364FEC"/>
    <w:rsid w:val="00373012"/>
    <w:rsid w:val="00387EE8"/>
    <w:rsid w:val="003B20DA"/>
    <w:rsid w:val="003E0AC6"/>
    <w:rsid w:val="00401A8E"/>
    <w:rsid w:val="00403DED"/>
    <w:rsid w:val="00417313"/>
    <w:rsid w:val="00431752"/>
    <w:rsid w:val="0044304B"/>
    <w:rsid w:val="00466713"/>
    <w:rsid w:val="004E4BC0"/>
    <w:rsid w:val="004E5C28"/>
    <w:rsid w:val="00526144"/>
    <w:rsid w:val="00544A34"/>
    <w:rsid w:val="00587DCA"/>
    <w:rsid w:val="00615843"/>
    <w:rsid w:val="0063030A"/>
    <w:rsid w:val="00643EDB"/>
    <w:rsid w:val="006656ED"/>
    <w:rsid w:val="00672CF8"/>
    <w:rsid w:val="006A001A"/>
    <w:rsid w:val="006A403B"/>
    <w:rsid w:val="006C0DAF"/>
    <w:rsid w:val="006D573A"/>
    <w:rsid w:val="00745293"/>
    <w:rsid w:val="007616E3"/>
    <w:rsid w:val="00796AD7"/>
    <w:rsid w:val="007A50FB"/>
    <w:rsid w:val="007B5322"/>
    <w:rsid w:val="007C11C0"/>
    <w:rsid w:val="007E1B06"/>
    <w:rsid w:val="0088365D"/>
    <w:rsid w:val="008F2657"/>
    <w:rsid w:val="009067AC"/>
    <w:rsid w:val="00914225"/>
    <w:rsid w:val="00952123"/>
    <w:rsid w:val="00982B0D"/>
    <w:rsid w:val="009C424F"/>
    <w:rsid w:val="00A253D1"/>
    <w:rsid w:val="00A34ECE"/>
    <w:rsid w:val="00A44A04"/>
    <w:rsid w:val="00A507F5"/>
    <w:rsid w:val="00AB4EBC"/>
    <w:rsid w:val="00AF4E05"/>
    <w:rsid w:val="00B0130A"/>
    <w:rsid w:val="00B07CD7"/>
    <w:rsid w:val="00B17E44"/>
    <w:rsid w:val="00B566CE"/>
    <w:rsid w:val="00B72217"/>
    <w:rsid w:val="00B8680B"/>
    <w:rsid w:val="00B91811"/>
    <w:rsid w:val="00BB5D07"/>
    <w:rsid w:val="00BD3B61"/>
    <w:rsid w:val="00BF5200"/>
    <w:rsid w:val="00C16864"/>
    <w:rsid w:val="00C2221A"/>
    <w:rsid w:val="00C60173"/>
    <w:rsid w:val="00CC0319"/>
    <w:rsid w:val="00CE41D2"/>
    <w:rsid w:val="00D80FBF"/>
    <w:rsid w:val="00D86E48"/>
    <w:rsid w:val="00E33BEA"/>
    <w:rsid w:val="00E43EFF"/>
    <w:rsid w:val="00E46224"/>
    <w:rsid w:val="00E94B17"/>
    <w:rsid w:val="00EA11F2"/>
    <w:rsid w:val="00EC15A6"/>
    <w:rsid w:val="00F06C94"/>
    <w:rsid w:val="00F25156"/>
    <w:rsid w:val="00FA68C3"/>
    <w:rsid w:val="00FE13B8"/>
    <w:rsid w:val="00FE4CC3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B9F1F9"/>
  <w14:defaultImageDpi w14:val="300"/>
  <w15:docId w15:val="{3B589899-1935-A444-A826-A4A591C25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A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A8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D2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Bano</dc:creator>
  <cp:keywords/>
  <dc:description/>
  <cp:lastModifiedBy>Fabio Bertan</cp:lastModifiedBy>
  <cp:revision>8</cp:revision>
  <dcterms:created xsi:type="dcterms:W3CDTF">2020-04-30T07:34:00Z</dcterms:created>
  <dcterms:modified xsi:type="dcterms:W3CDTF">2020-05-04T11:08:00Z</dcterms:modified>
</cp:coreProperties>
</file>